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5E1610" w14:textId="77777777" w:rsidR="00A11CCC" w:rsidRPr="00265A12" w:rsidRDefault="00A11CCC" w:rsidP="00A11CCC">
      <w:pPr>
        <w:spacing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265A12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S4A Table. Clinical diagnosis of 34 enrolled patients sequenced initially by Sanger method</w:t>
      </w:r>
    </w:p>
    <w:tbl>
      <w:tblPr>
        <w:tblW w:w="86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3260"/>
        <w:gridCol w:w="3402"/>
      </w:tblGrid>
      <w:tr w:rsidR="00A11CCC" w:rsidRPr="00265A12" w14:paraId="242077D1" w14:textId="77777777" w:rsidTr="00B56D62">
        <w:trPr>
          <w:trHeight w:val="428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8148BE" w14:textId="77777777" w:rsidR="00A11CCC" w:rsidRPr="00265A12" w:rsidRDefault="00A11CCC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  <w:t>Clin. dx.</w:t>
            </w:r>
          </w:p>
        </w:tc>
        <w:tc>
          <w:tcPr>
            <w:tcW w:w="66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D06E33" w14:textId="77777777" w:rsidR="00A11CCC" w:rsidRPr="00265A12" w:rsidRDefault="00A11CCC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  <w:t>Patient counts</w:t>
            </w:r>
          </w:p>
        </w:tc>
      </w:tr>
      <w:tr w:rsidR="00A11CCC" w:rsidRPr="00265A12" w14:paraId="694BD469" w14:textId="77777777" w:rsidTr="00B56D62">
        <w:trPr>
          <w:trHeight w:val="390"/>
        </w:trPr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CA145E0" w14:textId="77777777" w:rsidR="00A11CCC" w:rsidRPr="00265A12" w:rsidRDefault="00A11CCC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0257A7" w14:textId="02B93DBF" w:rsidR="00A11CCC" w:rsidRPr="00265A12" w:rsidRDefault="00A11CCC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  <w:t>Gene / Heterozygot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E95AC3" w14:textId="77777777" w:rsidR="00A11CCC" w:rsidRPr="00265A12" w:rsidRDefault="00A11CCC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  <w:t>Negative</w:t>
            </w:r>
          </w:p>
        </w:tc>
      </w:tr>
      <w:tr w:rsidR="00A11CCC" w:rsidRPr="00265A12" w14:paraId="40028E3E" w14:textId="77777777" w:rsidTr="00B56D62">
        <w:trPr>
          <w:trHeight w:val="379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0BDBA" w14:textId="77777777" w:rsidR="00A11CCC" w:rsidRPr="00265A12" w:rsidRDefault="00A11CCC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265A12">
              <w:rPr>
                <w:rFonts w:ascii="Calibri" w:eastAsia="Times New Roman" w:hAnsi="Calibri" w:cs="Calibri"/>
                <w:color w:val="000000"/>
                <w:lang w:val="en-GB" w:eastAsia="cs-CZ"/>
              </w:rPr>
              <w:t>Aalgille</w:t>
            </w:r>
            <w:proofErr w:type="spellEnd"/>
            <w:r w:rsidRPr="00265A12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syndrom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B4C89" w14:textId="77777777" w:rsidR="00A11CCC" w:rsidRPr="00265A12" w:rsidRDefault="00A11CCC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Calibri"/>
                <w:i/>
                <w:iCs/>
                <w:color w:val="000000"/>
                <w:lang w:val="en-GB" w:eastAsia="cs-CZ"/>
              </w:rPr>
              <w:t xml:space="preserve">JAG1 </w:t>
            </w:r>
            <w:r w:rsidRPr="00265A12">
              <w:rPr>
                <w:rFonts w:ascii="Calibri" w:eastAsia="Times New Roman" w:hAnsi="Calibri" w:cs="Calibri"/>
                <w:color w:val="000000"/>
                <w:lang w:val="en-GB" w:eastAsia="cs-CZ"/>
              </w:rPr>
              <w:t>/ 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3CD95" w14:textId="77777777" w:rsidR="00A11CCC" w:rsidRPr="00265A12" w:rsidRDefault="00A11CCC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Calibri"/>
                <w:color w:val="000000"/>
                <w:lang w:val="en-GB" w:eastAsia="cs-CZ"/>
              </w:rPr>
              <w:t>3</w:t>
            </w:r>
          </w:p>
        </w:tc>
      </w:tr>
      <w:tr w:rsidR="00A11CCC" w:rsidRPr="00265A12" w14:paraId="0356C767" w14:textId="77777777" w:rsidTr="00B56D62">
        <w:trPr>
          <w:trHeight w:val="47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7B472" w14:textId="77777777" w:rsidR="00A11CCC" w:rsidRPr="00265A12" w:rsidRDefault="00A11CCC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Calibri"/>
                <w:color w:val="000000"/>
                <w:lang w:val="en-GB" w:eastAsia="cs-CZ"/>
              </w:rPr>
              <w:t>low-GGT PFIC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23DAC" w14:textId="77777777" w:rsidR="00A11CCC" w:rsidRPr="00265A12" w:rsidRDefault="00A11CCC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Calibri"/>
                <w:i/>
                <w:iCs/>
                <w:color w:val="000000"/>
                <w:lang w:val="en-GB" w:eastAsia="cs-CZ"/>
              </w:rPr>
              <w:t>ABCB11</w:t>
            </w:r>
            <w:r w:rsidRPr="00265A12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/ 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4DB88" w14:textId="55AE6760" w:rsidR="00A11CCC" w:rsidRPr="00265A12" w:rsidRDefault="00A11CCC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  <w:r w:rsidR="00DD60AE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</w:tr>
      <w:tr w:rsidR="00A11CCC" w:rsidRPr="00265A12" w14:paraId="190ECD1D" w14:textId="77777777" w:rsidTr="00B56D62">
        <w:trPr>
          <w:trHeight w:val="41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C6979" w14:textId="77777777" w:rsidR="00A11CCC" w:rsidRPr="00265A12" w:rsidRDefault="00A11CCC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Calibri"/>
                <w:color w:val="000000"/>
                <w:lang w:val="en-GB" w:eastAsia="cs-CZ"/>
              </w:rPr>
              <w:t>low-GGT BRIC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7237E" w14:textId="77777777" w:rsidR="00A11CCC" w:rsidRPr="00265A12" w:rsidRDefault="00A11CCC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Calibri"/>
                <w:i/>
                <w:iCs/>
                <w:color w:val="000000"/>
                <w:lang w:val="en-GB" w:eastAsia="cs-CZ"/>
              </w:rPr>
              <w:t>ABCB11</w:t>
            </w:r>
            <w:r w:rsidRPr="00265A12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/ 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97F20" w14:textId="77777777" w:rsidR="00A11CCC" w:rsidRPr="00265A12" w:rsidRDefault="00A11CCC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Calibri"/>
                <w:color w:val="000000"/>
                <w:lang w:val="en-GB" w:eastAsia="cs-CZ"/>
              </w:rPr>
              <w:t>4</w:t>
            </w:r>
          </w:p>
        </w:tc>
      </w:tr>
      <w:tr w:rsidR="00A11CCC" w:rsidRPr="00265A12" w14:paraId="156201BB" w14:textId="77777777" w:rsidTr="00B56D62">
        <w:trPr>
          <w:trHeight w:val="41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F86E2" w14:textId="77777777" w:rsidR="00A11CCC" w:rsidRPr="00265A12" w:rsidRDefault="00A11CCC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Calibri"/>
                <w:color w:val="000000"/>
                <w:lang w:val="en-GB" w:eastAsia="cs-CZ"/>
              </w:rPr>
              <w:t>low-GGT IC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67288" w14:textId="77777777" w:rsidR="00A11CCC" w:rsidRPr="00265A12" w:rsidRDefault="00A11CCC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Calibri"/>
                <w:i/>
                <w:iCs/>
                <w:color w:val="000000"/>
                <w:lang w:val="en-GB" w:eastAsia="cs-CZ"/>
              </w:rPr>
              <w:t>ABCB11</w:t>
            </w:r>
            <w:r w:rsidRPr="00265A12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/ 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48A7E" w14:textId="3FBAC9F9" w:rsidR="00A11CCC" w:rsidRPr="00265A12" w:rsidRDefault="00DD60AE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2</w:t>
            </w:r>
          </w:p>
        </w:tc>
        <w:bookmarkStart w:id="0" w:name="_GoBack"/>
        <w:bookmarkEnd w:id="0"/>
      </w:tr>
      <w:tr w:rsidR="00A11CCC" w:rsidRPr="00265A12" w14:paraId="2DA636EF" w14:textId="77777777" w:rsidTr="00B56D62">
        <w:trPr>
          <w:trHeight w:val="42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92372" w14:textId="77777777" w:rsidR="00A11CCC" w:rsidRPr="00265A12" w:rsidRDefault="00A11CCC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Calibri"/>
                <w:color w:val="000000"/>
                <w:lang w:val="en-GB" w:eastAsia="cs-CZ"/>
              </w:rPr>
              <w:t>low-GGT CIC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1B550" w14:textId="77777777" w:rsidR="00A11CCC" w:rsidRPr="00265A12" w:rsidRDefault="00A11CCC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Calibri"/>
                <w:i/>
                <w:iCs/>
                <w:color w:val="000000"/>
                <w:lang w:val="en-GB" w:eastAsia="cs-CZ"/>
              </w:rPr>
              <w:t>ABCB11</w:t>
            </w:r>
            <w:r w:rsidRPr="00265A12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/ 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5A34A" w14:textId="77777777" w:rsidR="00A11CCC" w:rsidRPr="00265A12" w:rsidRDefault="00A11CCC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</w:p>
        </w:tc>
      </w:tr>
      <w:tr w:rsidR="00A11CCC" w:rsidRPr="00265A12" w14:paraId="2C20F3A4" w14:textId="77777777" w:rsidTr="00B56D62">
        <w:trPr>
          <w:trHeight w:val="37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63BA0" w14:textId="77777777" w:rsidR="00A11CCC" w:rsidRPr="00265A12" w:rsidRDefault="00A11CCC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Calibri"/>
                <w:color w:val="000000"/>
                <w:lang w:val="en-GB" w:eastAsia="cs-CZ"/>
              </w:rPr>
              <w:t>high-GGT PFIC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A49F0" w14:textId="77777777" w:rsidR="00A11CCC" w:rsidRPr="00265A12" w:rsidRDefault="00A11CCC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Calibri"/>
                <w:i/>
                <w:iCs/>
                <w:color w:val="000000"/>
                <w:lang w:val="en-GB" w:eastAsia="cs-CZ"/>
              </w:rPr>
              <w:t>ABCB4</w:t>
            </w:r>
            <w:r w:rsidRPr="00265A12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/ 3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32361" w14:textId="17C01025" w:rsidR="00A11CCC" w:rsidRPr="00265A12" w:rsidRDefault="00623788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6</w:t>
            </w:r>
          </w:p>
        </w:tc>
      </w:tr>
      <w:tr w:rsidR="00A11CCC" w:rsidRPr="00265A12" w14:paraId="5D0910BB" w14:textId="77777777" w:rsidTr="00B56D62">
        <w:trPr>
          <w:trHeight w:val="36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72FA549" w14:textId="77777777" w:rsidR="00A11CCC" w:rsidRPr="00265A12" w:rsidRDefault="00A11CCC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Calibri"/>
                <w:color w:val="000000"/>
                <w:lang w:val="en-GB" w:eastAsia="cs-CZ"/>
              </w:rPr>
              <w:t>Total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9E498AB" w14:textId="77777777" w:rsidR="00A11CCC" w:rsidRPr="00265A12" w:rsidRDefault="00A11CCC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Calibri"/>
                <w:color w:val="000000"/>
                <w:lang w:val="en-GB" w:eastAsia="cs-CZ"/>
              </w:rPr>
              <w:t>8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1C1A5F8" w14:textId="77777777" w:rsidR="00A11CCC" w:rsidRPr="00265A12" w:rsidRDefault="00A11CCC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Calibri"/>
                <w:color w:val="000000"/>
                <w:lang w:val="en-GB" w:eastAsia="cs-CZ"/>
              </w:rPr>
              <w:t>26</w:t>
            </w:r>
          </w:p>
        </w:tc>
      </w:tr>
    </w:tbl>
    <w:p w14:paraId="3FD3B684" w14:textId="77777777" w:rsidR="00A11CCC" w:rsidRPr="00265A12" w:rsidRDefault="00A11CCC" w:rsidP="00A11CC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80DC4F7" w14:textId="77777777" w:rsidR="00A11CCC" w:rsidRPr="00265A12" w:rsidRDefault="00A11CCC" w:rsidP="00A11CCC">
      <w:pPr>
        <w:spacing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265A12">
        <w:rPr>
          <w:rFonts w:ascii="Times New Roman" w:hAnsi="Times New Roman" w:cs="Times New Roman"/>
          <w:sz w:val="24"/>
          <w:szCs w:val="24"/>
          <w:lang w:val="en-GB"/>
        </w:rPr>
        <w:t>PFIC – progressive familial intrahepatic cholestasis, BRIC – benign recurrent intrahepatic cholestasis, ICP – intrahepatic cholestasis of pregnancy, CIC – contraceptives-associated intrahepatic cholestasis.</w:t>
      </w:r>
    </w:p>
    <w:p w14:paraId="0349F780" w14:textId="77777777" w:rsidR="00A11CCC" w:rsidRPr="00265A12" w:rsidRDefault="00A11CCC" w:rsidP="00A11CCC">
      <w:pPr>
        <w:spacing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</w:p>
    <w:p w14:paraId="47A88CB7" w14:textId="77777777" w:rsidR="00A11CCC" w:rsidRPr="00265A12" w:rsidRDefault="00A11CCC" w:rsidP="00A11CCC">
      <w:pPr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265A12">
        <w:rPr>
          <w:rFonts w:ascii="Times New Roman" w:hAnsi="Times New Roman" w:cs="Times New Roman"/>
          <w:iCs/>
          <w:sz w:val="24"/>
          <w:szCs w:val="24"/>
          <w:lang w:val="en-GB"/>
        </w:rPr>
        <w:br w:type="page"/>
      </w:r>
    </w:p>
    <w:p w14:paraId="282B308F" w14:textId="77777777" w:rsidR="00A11CCC" w:rsidRPr="00265A12" w:rsidRDefault="00A11CCC" w:rsidP="00A11CC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65A12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lastRenderedPageBreak/>
        <w:t xml:space="preserve">S4B Table. </w:t>
      </w:r>
      <w:r w:rsidRPr="00265A12">
        <w:rPr>
          <w:rFonts w:ascii="Times New Roman" w:hAnsi="Times New Roman" w:cs="Times New Roman"/>
          <w:b/>
          <w:sz w:val="24"/>
          <w:szCs w:val="24"/>
          <w:lang w:val="en-GB"/>
        </w:rPr>
        <w:t xml:space="preserve">Variants </w:t>
      </w:r>
      <w:r w:rsidRPr="00265A1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detected </w:t>
      </w:r>
      <w:r w:rsidRPr="00265A12">
        <w:rPr>
          <w:rFonts w:ascii="Times New Roman" w:hAnsi="Times New Roman" w:cs="Times New Roman"/>
          <w:b/>
          <w:sz w:val="24"/>
          <w:szCs w:val="24"/>
          <w:lang w:val="en-GB"/>
        </w:rPr>
        <w:t xml:space="preserve">in </w:t>
      </w:r>
      <w:r w:rsidRPr="00265A12">
        <w:rPr>
          <w:rFonts w:ascii="Times New Roman" w:hAnsi="Times New Roman" w:cs="Times New Roman"/>
          <w:b/>
          <w:i/>
          <w:sz w:val="24"/>
          <w:szCs w:val="24"/>
          <w:lang w:val="en-GB"/>
        </w:rPr>
        <w:t>ABCB11</w:t>
      </w:r>
      <w:r w:rsidRPr="00265A1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</w:t>
      </w:r>
      <w:r w:rsidRPr="00265A12">
        <w:rPr>
          <w:rFonts w:ascii="Times New Roman" w:hAnsi="Times New Roman" w:cs="Times New Roman"/>
          <w:b/>
          <w:i/>
          <w:sz w:val="24"/>
          <w:szCs w:val="24"/>
          <w:lang w:val="en-GB"/>
        </w:rPr>
        <w:t>ATP8B1</w:t>
      </w:r>
      <w:r w:rsidRPr="00265A1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by Sanger sequencing in 5 enrolled heterozygotes with low-GGT intrahepatic cholestasis. </w:t>
      </w:r>
    </w:p>
    <w:tbl>
      <w:tblPr>
        <w:tblW w:w="90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8"/>
        <w:gridCol w:w="709"/>
        <w:gridCol w:w="4395"/>
        <w:gridCol w:w="1262"/>
        <w:gridCol w:w="723"/>
        <w:gridCol w:w="850"/>
      </w:tblGrid>
      <w:tr w:rsidR="00A11CCC" w:rsidRPr="00265A12" w14:paraId="0F9612F2" w14:textId="77777777" w:rsidTr="008C4155">
        <w:trPr>
          <w:trHeight w:val="600"/>
        </w:trPr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F2B3E5" w14:textId="77777777" w:rsidR="00A11CCC" w:rsidRPr="00265A12" w:rsidRDefault="00A11CCC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Patient I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EC18C8" w14:textId="77777777" w:rsidR="00A11CCC" w:rsidRPr="00265A12" w:rsidRDefault="00A11CCC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Clin. dx.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7F7A2A" w14:textId="77777777" w:rsidR="00A11CCC" w:rsidRPr="00265A12" w:rsidRDefault="00A11CCC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65A12">
              <w:rPr>
                <w:rFonts w:ascii="Calibri" w:hAnsi="Calibri" w:cs="Times New Roman"/>
                <w:b/>
                <w:lang w:val="en-GB"/>
              </w:rPr>
              <w:t xml:space="preserve">Variants in </w:t>
            </w:r>
            <w:r w:rsidRPr="00265A12">
              <w:rPr>
                <w:rFonts w:ascii="Calibri" w:hAnsi="Calibri" w:cs="Times New Roman"/>
                <w:b/>
                <w:i/>
                <w:lang w:val="en-GB"/>
              </w:rPr>
              <w:t>ABCB11</w:t>
            </w:r>
            <w:r w:rsidRPr="00265A12">
              <w:rPr>
                <w:rFonts w:ascii="Calibri" w:hAnsi="Calibri" w:cs="Times New Roman"/>
                <w:b/>
                <w:lang w:val="en-GB"/>
              </w:rPr>
              <w:t xml:space="preserve"> and </w:t>
            </w:r>
            <w:r w:rsidRPr="00265A12">
              <w:rPr>
                <w:rFonts w:ascii="Calibri" w:hAnsi="Calibri" w:cs="Times New Roman"/>
                <w:b/>
                <w:i/>
                <w:lang w:val="en-GB"/>
              </w:rPr>
              <w:t>ATP8B1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97E5800" w14:textId="77777777" w:rsidR="00A11CCC" w:rsidRPr="00265A12" w:rsidRDefault="00A11CCC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HGMD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F02E16D" w14:textId="77777777" w:rsidR="00A11CCC" w:rsidRPr="00265A12" w:rsidRDefault="00A11CCC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ACM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C8EDBE0" w14:textId="77777777" w:rsidR="00A11CCC" w:rsidRPr="00265A12" w:rsidRDefault="00A11CCC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Origin</w:t>
            </w:r>
          </w:p>
        </w:tc>
      </w:tr>
      <w:tr w:rsidR="00A11CCC" w:rsidRPr="00265A12" w14:paraId="113E55B3" w14:textId="77777777" w:rsidTr="008C4155">
        <w:trPr>
          <w:trHeight w:val="458"/>
        </w:trPr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1770E" w14:textId="77777777" w:rsidR="00A11CCC" w:rsidRPr="00265A12" w:rsidRDefault="00A11CCC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Calibri"/>
                <w:color w:val="000000"/>
                <w:lang w:val="en-GB" w:eastAsia="cs-CZ"/>
              </w:rPr>
              <w:t>M2ME31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0FCD9" w14:textId="77777777" w:rsidR="00A11CCC" w:rsidRPr="00265A12" w:rsidRDefault="00A11CCC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Calibri"/>
                <w:color w:val="000000"/>
                <w:lang w:val="en-GB" w:eastAsia="cs-CZ"/>
              </w:rPr>
              <w:t>PFIC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0E37A" w14:textId="613616F7" w:rsidR="00A11CCC" w:rsidRPr="00265A12" w:rsidRDefault="00A11CCC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Calibri"/>
                <w:i/>
                <w:iCs/>
                <w:color w:val="000000"/>
                <w:lang w:val="en-GB" w:eastAsia="cs-CZ"/>
              </w:rPr>
              <w:t>ABCB11</w:t>
            </w:r>
            <w:r w:rsidRPr="00265A12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c.1268A&gt;G </w:t>
            </w:r>
            <w:r w:rsidR="00AD1F90">
              <w:rPr>
                <w:rFonts w:ascii="Calibri" w:eastAsia="Times New Roman" w:hAnsi="Calibri" w:cs="Calibri"/>
                <w:color w:val="000000"/>
                <w:lang w:val="en-GB" w:eastAsia="cs-CZ"/>
              </w:rPr>
              <w:t>p.(</w:t>
            </w:r>
            <w:r w:rsidRPr="00265A12">
              <w:rPr>
                <w:rFonts w:ascii="Calibri" w:eastAsia="Times New Roman" w:hAnsi="Calibri" w:cs="Calibri"/>
                <w:color w:val="000000"/>
                <w:lang w:val="en-GB" w:eastAsia="cs-CZ"/>
              </w:rPr>
              <w:t>His423Arg) rs147522210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3A692" w14:textId="77777777" w:rsidR="00A11CCC" w:rsidRPr="00265A12" w:rsidRDefault="00A11CCC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Calibri"/>
                <w:color w:val="000000"/>
                <w:lang w:val="en-GB" w:eastAsia="cs-CZ"/>
              </w:rPr>
              <w:t>NA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A146B" w14:textId="77777777" w:rsidR="00A11CCC" w:rsidRPr="00265A12" w:rsidRDefault="00A11CCC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Calibri"/>
                <w:color w:val="000000"/>
                <w:lang w:val="en-GB" w:eastAsia="cs-CZ"/>
              </w:rPr>
              <w:t>VU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E1D7E" w14:textId="77777777" w:rsidR="00A11CCC" w:rsidRPr="00265A12" w:rsidRDefault="00A11CCC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Calibri"/>
                <w:color w:val="000000"/>
                <w:lang w:val="en-GB" w:eastAsia="cs-CZ"/>
              </w:rPr>
              <w:t>pat</w:t>
            </w:r>
          </w:p>
        </w:tc>
      </w:tr>
      <w:tr w:rsidR="00A11CCC" w:rsidRPr="00265A12" w14:paraId="48AE43C1" w14:textId="77777777" w:rsidTr="008C4155">
        <w:trPr>
          <w:trHeight w:val="421"/>
        </w:trPr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A6F39" w14:textId="77777777" w:rsidR="00A11CCC" w:rsidRPr="00265A12" w:rsidRDefault="00A11CCC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Calibri"/>
                <w:color w:val="000000"/>
                <w:lang w:val="en-GB" w:eastAsia="cs-CZ"/>
              </w:rPr>
              <w:t>F0CE5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9A437" w14:textId="77777777" w:rsidR="00A11CCC" w:rsidRPr="00265A12" w:rsidRDefault="00A11CCC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Calibri"/>
                <w:color w:val="000000"/>
                <w:lang w:val="en-GB" w:eastAsia="cs-CZ"/>
              </w:rPr>
              <w:t>PFIC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DA8E6" w14:textId="731BDEB7" w:rsidR="00A11CCC" w:rsidRPr="00265A12" w:rsidRDefault="00A11CCC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Calibri"/>
                <w:i/>
                <w:iCs/>
                <w:color w:val="000000"/>
                <w:lang w:val="en-GB" w:eastAsia="cs-CZ"/>
              </w:rPr>
              <w:t>ABCB11</w:t>
            </w:r>
            <w:r w:rsidRPr="00265A12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c.1445A&gt;G </w:t>
            </w:r>
            <w:r w:rsidR="00AD1F90">
              <w:rPr>
                <w:rFonts w:ascii="Calibri" w:eastAsia="Times New Roman" w:hAnsi="Calibri" w:cs="Calibri"/>
                <w:color w:val="000000"/>
                <w:lang w:val="en-GB" w:eastAsia="cs-CZ"/>
              </w:rPr>
              <w:t>p.(</w:t>
            </w:r>
            <w:r w:rsidRPr="00265A12">
              <w:rPr>
                <w:rFonts w:ascii="Calibri" w:eastAsia="Times New Roman" w:hAnsi="Calibri" w:cs="Calibri"/>
                <w:color w:val="000000"/>
                <w:lang w:val="en-GB" w:eastAsia="cs-CZ"/>
              </w:rPr>
              <w:t>Asp482Gly) rs7254940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54E01" w14:textId="77777777" w:rsidR="00A11CCC" w:rsidRPr="00265A12" w:rsidRDefault="00A11CCC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Calibri"/>
                <w:color w:val="000000"/>
                <w:lang w:val="en-GB" w:eastAsia="cs-CZ"/>
              </w:rPr>
              <w:t>CM98024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E5D06" w14:textId="77777777" w:rsidR="00A11CCC" w:rsidRPr="00265A12" w:rsidRDefault="00A11CCC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Calibri"/>
                <w:color w:val="000000"/>
                <w:lang w:val="en-GB" w:eastAsia="cs-CZ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36ECB" w14:textId="77777777" w:rsidR="00A11CCC" w:rsidRPr="00265A12" w:rsidRDefault="00A11CCC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Calibri"/>
                <w:color w:val="000000"/>
                <w:lang w:val="en-GB" w:eastAsia="cs-CZ"/>
              </w:rPr>
              <w:t>mat</w:t>
            </w:r>
          </w:p>
        </w:tc>
      </w:tr>
      <w:tr w:rsidR="00A11CCC" w:rsidRPr="00265A12" w14:paraId="5B4AFB54" w14:textId="77777777" w:rsidTr="008C4155">
        <w:trPr>
          <w:trHeight w:val="414"/>
        </w:trPr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A0D11" w14:textId="77777777" w:rsidR="00A11CCC" w:rsidRPr="00265A12" w:rsidRDefault="00A11CCC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Calibri"/>
                <w:color w:val="000000"/>
                <w:lang w:val="en-GB" w:eastAsia="cs-CZ"/>
              </w:rPr>
              <w:t>M17CE3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429BA" w14:textId="77777777" w:rsidR="00A11CCC" w:rsidRPr="00265A12" w:rsidRDefault="00A11CCC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Calibri"/>
                <w:color w:val="000000"/>
                <w:lang w:val="en-GB" w:eastAsia="cs-CZ"/>
              </w:rPr>
              <w:t>BRIC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1BBA1" w14:textId="0B4A1BEB" w:rsidR="00A11CCC" w:rsidRPr="00265A12" w:rsidRDefault="00A11CCC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Calibri"/>
                <w:i/>
                <w:iCs/>
                <w:color w:val="000000"/>
                <w:lang w:val="en-GB" w:eastAsia="cs-CZ"/>
              </w:rPr>
              <w:t>ABCB11</w:t>
            </w:r>
            <w:r w:rsidRPr="00265A12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c.1924G&gt;T </w:t>
            </w:r>
            <w:r w:rsidR="00AD1F90">
              <w:rPr>
                <w:rFonts w:ascii="Calibri" w:eastAsia="Times New Roman" w:hAnsi="Calibri" w:cs="Calibri"/>
                <w:color w:val="000000"/>
                <w:lang w:val="en-GB" w:eastAsia="cs-CZ"/>
              </w:rPr>
              <w:t>p.(</w:t>
            </w:r>
            <w:r w:rsidRPr="00265A12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Glu642*</w:t>
            </w:r>
            <w:r w:rsidRPr="00265A12">
              <w:rPr>
                <w:rFonts w:ascii="Calibri" w:eastAsia="Times New Roman" w:hAnsi="Calibri" w:cs="Calibri"/>
                <w:color w:val="000000"/>
                <w:lang w:val="en-GB" w:eastAsia="cs-CZ"/>
              </w:rPr>
              <w:t>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80161" w14:textId="77777777" w:rsidR="00A11CCC" w:rsidRPr="00265A12" w:rsidRDefault="00A11CCC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Calibri"/>
                <w:color w:val="000000"/>
                <w:lang w:val="en-GB" w:eastAsia="cs-CZ"/>
              </w:rPr>
              <w:t>N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9C3AE" w14:textId="77777777" w:rsidR="00A11CCC" w:rsidRPr="00265A12" w:rsidRDefault="00A11CCC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Calibri"/>
                <w:color w:val="000000"/>
                <w:lang w:val="en-GB" w:eastAsia="cs-CZ"/>
              </w:rPr>
              <w:t>L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48ABB" w14:textId="77777777" w:rsidR="00A11CCC" w:rsidRPr="00265A12" w:rsidRDefault="00A11CCC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Calibri"/>
                <w:color w:val="000000"/>
                <w:lang w:val="en-GB" w:eastAsia="cs-CZ"/>
              </w:rPr>
              <w:t>mat</w:t>
            </w:r>
          </w:p>
        </w:tc>
      </w:tr>
      <w:tr w:rsidR="00A11CCC" w:rsidRPr="00265A12" w14:paraId="5E5F5542" w14:textId="77777777" w:rsidTr="008C4155">
        <w:trPr>
          <w:trHeight w:val="420"/>
        </w:trPr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8A5B9" w14:textId="77777777" w:rsidR="00A11CCC" w:rsidRPr="00265A12" w:rsidRDefault="00A11CCC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Calibri"/>
                <w:color w:val="000000"/>
                <w:lang w:val="en-GB" w:eastAsia="cs-CZ"/>
              </w:rPr>
              <w:t>F23CE3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A8CBE" w14:textId="77777777" w:rsidR="00A11CCC" w:rsidRPr="00265A12" w:rsidRDefault="00A11CCC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Calibri"/>
                <w:color w:val="000000"/>
                <w:lang w:val="en-GB" w:eastAsia="cs-CZ"/>
              </w:rPr>
              <w:t>CIC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60307" w14:textId="510DA464" w:rsidR="00A11CCC" w:rsidRPr="00265A12" w:rsidRDefault="00A11CCC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Calibri"/>
                <w:i/>
                <w:iCs/>
                <w:color w:val="000000"/>
                <w:lang w:val="en-GB" w:eastAsia="cs-CZ"/>
              </w:rPr>
              <w:t>ABCB11</w:t>
            </w:r>
            <w:r w:rsidRPr="00265A12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c.74C&gt;A </w:t>
            </w:r>
            <w:r w:rsidR="00AD1F90">
              <w:rPr>
                <w:rFonts w:ascii="Calibri" w:eastAsia="Times New Roman" w:hAnsi="Calibri" w:cs="Calibri"/>
                <w:color w:val="000000"/>
                <w:lang w:val="en-GB" w:eastAsia="cs-CZ"/>
              </w:rPr>
              <w:t>p.(</w:t>
            </w:r>
            <w:r w:rsidRPr="00265A12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Ser25*</w:t>
            </w:r>
            <w:r w:rsidRPr="00265A12">
              <w:rPr>
                <w:rFonts w:ascii="Calibri" w:eastAsia="Times New Roman" w:hAnsi="Calibri" w:cs="Calibri"/>
                <w:color w:val="000000"/>
                <w:lang w:val="en-GB" w:eastAsia="cs-CZ"/>
              </w:rPr>
              <w:t>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F119D" w14:textId="77777777" w:rsidR="00A11CCC" w:rsidRPr="00265A12" w:rsidRDefault="00A11CCC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Calibri"/>
                <w:color w:val="000000"/>
                <w:lang w:val="en-GB" w:eastAsia="cs-CZ"/>
              </w:rPr>
              <w:t>CM06762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3875C" w14:textId="77777777" w:rsidR="00A11CCC" w:rsidRPr="00265A12" w:rsidRDefault="00A11CCC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Calibri"/>
                <w:color w:val="000000"/>
                <w:lang w:val="en-GB" w:eastAsia="cs-CZ"/>
              </w:rPr>
              <w:t>L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C874C" w14:textId="77777777" w:rsidR="00A11CCC" w:rsidRPr="00265A12" w:rsidRDefault="00A11CCC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Calibri"/>
                <w:color w:val="000000"/>
                <w:lang w:val="en-GB" w:eastAsia="cs-CZ"/>
              </w:rPr>
              <w:t>pat</w:t>
            </w:r>
          </w:p>
        </w:tc>
      </w:tr>
      <w:tr w:rsidR="00A11CCC" w:rsidRPr="00265A12" w14:paraId="2E23A7D7" w14:textId="77777777" w:rsidTr="00B56D62">
        <w:trPr>
          <w:trHeight w:val="461"/>
        </w:trPr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6BF57" w14:textId="77777777" w:rsidR="00A11CCC" w:rsidRPr="00265A12" w:rsidRDefault="00A11CCC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Calibri"/>
                <w:color w:val="000000"/>
                <w:lang w:val="en-GB" w:eastAsia="cs-CZ"/>
              </w:rPr>
              <w:t>F28CE5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71179" w14:textId="77777777" w:rsidR="00A11CCC" w:rsidRPr="00265A12" w:rsidRDefault="00A11CCC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Calibri"/>
                <w:color w:val="000000"/>
                <w:lang w:val="en-GB" w:eastAsia="cs-CZ"/>
              </w:rPr>
              <w:t>ICP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495AE" w14:textId="2F9889FB" w:rsidR="00A11CCC" w:rsidRPr="00265A12" w:rsidRDefault="00A11CCC" w:rsidP="00AD1F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Calibri"/>
                <w:i/>
                <w:iCs/>
                <w:color w:val="000000"/>
                <w:lang w:val="en-GB" w:eastAsia="cs-CZ"/>
              </w:rPr>
              <w:t>ABCB11</w:t>
            </w:r>
            <w:r w:rsidRPr="00265A12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c.908G&gt;A </w:t>
            </w:r>
            <w:r w:rsidR="00AD1F90">
              <w:rPr>
                <w:rFonts w:ascii="Calibri" w:eastAsia="Times New Roman" w:hAnsi="Calibri" w:cs="Calibri"/>
                <w:color w:val="000000"/>
                <w:lang w:val="en-GB" w:eastAsia="cs-CZ"/>
              </w:rPr>
              <w:t>p.(</w:t>
            </w:r>
            <w:r w:rsidRPr="00265A12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Arg303Lys) 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F2CA0" w14:textId="77777777" w:rsidR="00A11CCC" w:rsidRPr="00265A12" w:rsidRDefault="00A11CCC" w:rsidP="00B56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Calibri"/>
                <w:color w:val="000000"/>
                <w:lang w:val="en-GB" w:eastAsia="cs-CZ"/>
              </w:rPr>
              <w:t>CM081486</w:t>
            </w:r>
          </w:p>
          <w:p w14:paraId="4C9FA5B4" w14:textId="09F21CDB" w:rsidR="00A11CCC" w:rsidRPr="00265A12" w:rsidRDefault="00A11CCC" w:rsidP="00B56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4D159" w14:textId="77777777" w:rsidR="00A11CCC" w:rsidRPr="00265A12" w:rsidRDefault="00A11CCC" w:rsidP="00B56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Calibri"/>
                <w:color w:val="000000"/>
                <w:lang w:val="en-GB" w:eastAsia="cs-CZ"/>
              </w:rPr>
              <w:t>VUS</w:t>
            </w:r>
          </w:p>
          <w:p w14:paraId="04FFFD7B" w14:textId="2849B9A7" w:rsidR="00A11CCC" w:rsidRPr="00265A12" w:rsidRDefault="00A11CCC" w:rsidP="00B56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C095C" w14:textId="77777777" w:rsidR="00A11CCC" w:rsidRPr="00265A12" w:rsidRDefault="00A11CCC" w:rsidP="00B56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Calibri"/>
                <w:color w:val="000000"/>
                <w:lang w:val="en-GB" w:eastAsia="cs-CZ"/>
              </w:rPr>
              <w:t>pat</w:t>
            </w:r>
          </w:p>
          <w:p w14:paraId="41EFF8AC" w14:textId="2F640912" w:rsidR="00A11CCC" w:rsidRPr="00265A12" w:rsidRDefault="00A11CCC" w:rsidP="00B56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</w:tbl>
    <w:p w14:paraId="28EAB647" w14:textId="77777777" w:rsidR="00A11CCC" w:rsidRPr="00265A12" w:rsidRDefault="00A11CCC" w:rsidP="00A11CCC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4F5F8D18" w14:textId="3832C801" w:rsidR="00A11CCC" w:rsidRPr="00265A12" w:rsidRDefault="00A11CCC" w:rsidP="00A11CCC">
      <w:pPr>
        <w:spacing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265A1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Patients are sorted according to their clinical diagnosis. </w:t>
      </w:r>
      <w:r w:rsidRPr="00265A12">
        <w:rPr>
          <w:rFonts w:ascii="Times New Roman" w:hAnsi="Times New Roman" w:cs="Times New Roman"/>
          <w:sz w:val="24"/>
          <w:szCs w:val="24"/>
          <w:lang w:val="en-GB"/>
        </w:rPr>
        <w:t xml:space="preserve">Origin of the variants was assessed by targeted re-sequencing of parental genomic DNA samples when available. Nonsense or variants are </w:t>
      </w:r>
      <w:r w:rsidRPr="00265A12">
        <w:rPr>
          <w:rFonts w:ascii="Times New Roman" w:hAnsi="Times New Roman" w:cs="Times New Roman"/>
          <w:b/>
          <w:bCs/>
          <w:sz w:val="24"/>
          <w:szCs w:val="24"/>
          <w:lang w:val="en-GB"/>
        </w:rPr>
        <w:t>boldfaced</w:t>
      </w:r>
      <w:r w:rsidRPr="00265A12">
        <w:rPr>
          <w:rFonts w:ascii="Times New Roman" w:hAnsi="Times New Roman" w:cs="Times New Roman"/>
          <w:sz w:val="24"/>
          <w:szCs w:val="24"/>
          <w:lang w:val="en-GB"/>
        </w:rPr>
        <w:t xml:space="preserve">. ACMG classification </w:t>
      </w:r>
      <w:r w:rsidR="00AD1F90">
        <w:rPr>
          <w:rFonts w:ascii="Times New Roman" w:hAnsi="Times New Roman" w:cs="Times New Roman"/>
          <w:sz w:val="24"/>
          <w:szCs w:val="24"/>
          <w:lang w:val="en-GB"/>
        </w:rPr>
        <w:t xml:space="preserve">criteria </w:t>
      </w:r>
      <w:r w:rsidRPr="00265A12">
        <w:rPr>
          <w:rFonts w:ascii="Times New Roman" w:hAnsi="Times New Roman" w:cs="Times New Roman"/>
          <w:sz w:val="24"/>
          <w:szCs w:val="24"/>
          <w:lang w:val="en-GB"/>
        </w:rPr>
        <w:t>were valid in week 20, 2023. Patient ID includes gender identifier (M – male, F – female), patient age in years at specimen receipt, origin (CE – Central Europe, ME – Middle East), and DNA sample number. Clin. dx. – clinical diagnosis, HGMD – Human Gene Mutation Database accession number, PFIC – progressive familial intrahepatic cholestasis, BRIC – benign recurrent intrahepatic cholestasis, ICP – intrahepatic cholestasis of pregnancy, CIC – contraceptives-associated intrahepatic cholestasis</w:t>
      </w:r>
      <w:r w:rsidR="00B56D6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B56D62">
        <w:rPr>
          <w:rFonts w:ascii="Times New Roman" w:hAnsi="Times New Roman" w:cs="Times New Roman"/>
          <w:sz w:val="24"/>
          <w:szCs w:val="24"/>
          <w:lang w:val="en-GB"/>
        </w:rPr>
        <w:t>rs</w:t>
      </w:r>
      <w:proofErr w:type="spellEnd"/>
      <w:r w:rsidR="00B56D62"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proofErr w:type="spellStart"/>
      <w:r w:rsidR="00B56D62">
        <w:rPr>
          <w:rFonts w:ascii="Times New Roman" w:hAnsi="Times New Roman" w:cs="Times New Roman"/>
          <w:sz w:val="24"/>
          <w:szCs w:val="24"/>
          <w:lang w:val="en-GB"/>
        </w:rPr>
        <w:t>dbSNP</w:t>
      </w:r>
      <w:proofErr w:type="spellEnd"/>
      <w:r w:rsidR="00B56D62">
        <w:rPr>
          <w:rFonts w:ascii="Times New Roman" w:hAnsi="Times New Roman" w:cs="Times New Roman"/>
          <w:sz w:val="24"/>
          <w:szCs w:val="24"/>
          <w:lang w:val="en-GB"/>
        </w:rPr>
        <w:t xml:space="preserve"> accession number, NA – not available</w:t>
      </w:r>
      <w:r w:rsidRPr="00265A12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FB4C09D" w14:textId="77777777" w:rsidR="00A11CCC" w:rsidRPr="00265A12" w:rsidRDefault="00A11CCC" w:rsidP="00A11CCC">
      <w:pPr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265A12">
        <w:rPr>
          <w:rFonts w:ascii="Times New Roman" w:hAnsi="Times New Roman" w:cs="Times New Roman"/>
          <w:iCs/>
          <w:sz w:val="24"/>
          <w:szCs w:val="24"/>
          <w:lang w:val="en-GB"/>
        </w:rPr>
        <w:br w:type="page"/>
      </w:r>
    </w:p>
    <w:p w14:paraId="744E1A47" w14:textId="77777777" w:rsidR="00A11CCC" w:rsidRPr="00265A12" w:rsidRDefault="00A11CCC" w:rsidP="00A11CC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65A12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S4C Table. </w:t>
      </w:r>
      <w:r w:rsidRPr="00265A12">
        <w:rPr>
          <w:rFonts w:ascii="Times New Roman" w:hAnsi="Times New Roman" w:cs="Times New Roman"/>
          <w:b/>
          <w:sz w:val="24"/>
          <w:szCs w:val="24"/>
          <w:lang w:val="en-GB"/>
        </w:rPr>
        <w:t xml:space="preserve">Variants </w:t>
      </w:r>
      <w:r w:rsidRPr="00265A1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detected </w:t>
      </w:r>
      <w:r w:rsidRPr="00265A12">
        <w:rPr>
          <w:rFonts w:ascii="Times New Roman" w:hAnsi="Times New Roman" w:cs="Times New Roman"/>
          <w:b/>
          <w:sz w:val="24"/>
          <w:szCs w:val="24"/>
          <w:lang w:val="en-GB"/>
        </w:rPr>
        <w:t xml:space="preserve">in </w:t>
      </w:r>
      <w:r w:rsidRPr="00265A12">
        <w:rPr>
          <w:rFonts w:ascii="Times New Roman" w:hAnsi="Times New Roman" w:cs="Times New Roman"/>
          <w:b/>
          <w:i/>
          <w:sz w:val="24"/>
          <w:szCs w:val="24"/>
          <w:lang w:val="en-GB"/>
        </w:rPr>
        <w:t>ABCB4</w:t>
      </w:r>
      <w:r w:rsidRPr="00265A1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by Sanger sequencing in 3 enrolled heterozygotes with suspected genetic high-GGT intrahepatic cholestasis. </w:t>
      </w:r>
    </w:p>
    <w:tbl>
      <w:tblPr>
        <w:tblW w:w="87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709"/>
        <w:gridCol w:w="3901"/>
        <w:gridCol w:w="1276"/>
        <w:gridCol w:w="776"/>
        <w:gridCol w:w="851"/>
      </w:tblGrid>
      <w:tr w:rsidR="00A11CCC" w:rsidRPr="00265A12" w14:paraId="1A87EBBB" w14:textId="77777777" w:rsidTr="00B56D62">
        <w:trPr>
          <w:trHeight w:val="6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530E6D" w14:textId="77777777" w:rsidR="00A11CCC" w:rsidRPr="00B56D62" w:rsidRDefault="00A11CCC" w:rsidP="008C41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B56D62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Patient I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5D5685" w14:textId="77777777" w:rsidR="00A11CCC" w:rsidRPr="00B56D62" w:rsidRDefault="00A11CCC" w:rsidP="008C41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B56D62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Clin. dx.</w:t>
            </w:r>
          </w:p>
        </w:tc>
        <w:tc>
          <w:tcPr>
            <w:tcW w:w="3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CD0DF3" w14:textId="77777777" w:rsidR="00A11CCC" w:rsidRPr="00B56D62" w:rsidRDefault="00A11CCC" w:rsidP="008C41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B56D62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 xml:space="preserve">Variants in </w:t>
            </w:r>
            <w:r w:rsidRPr="00B56D6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cs-CZ"/>
              </w:rPr>
              <w:t>ABCB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49CF0C1" w14:textId="77777777" w:rsidR="00A11CCC" w:rsidRPr="00B56D62" w:rsidRDefault="00A11CCC" w:rsidP="008C41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B56D62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HGMD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3CCEEE9" w14:textId="77777777" w:rsidR="00A11CCC" w:rsidRPr="00B56D62" w:rsidRDefault="00A11CCC" w:rsidP="008C41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B56D62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ACM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7F62F78" w14:textId="77777777" w:rsidR="00A11CCC" w:rsidRPr="00B56D62" w:rsidRDefault="00A11CCC" w:rsidP="008C41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B56D62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Origin</w:t>
            </w:r>
          </w:p>
        </w:tc>
      </w:tr>
      <w:tr w:rsidR="00A11CCC" w:rsidRPr="00265A12" w14:paraId="63A30F7F" w14:textId="77777777" w:rsidTr="00B56D62">
        <w:trPr>
          <w:trHeight w:val="37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B364E" w14:textId="77777777" w:rsidR="00A11CCC" w:rsidRPr="00265A12" w:rsidRDefault="00A11CCC" w:rsidP="008C41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F15CE4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F3238" w14:textId="77777777" w:rsidR="00A11CCC" w:rsidRPr="00265A12" w:rsidRDefault="00A11CCC" w:rsidP="008C41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PFIC</w:t>
            </w:r>
          </w:p>
        </w:tc>
        <w:tc>
          <w:tcPr>
            <w:tcW w:w="3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646C3" w14:textId="2BBCC35E" w:rsidR="00A11CCC" w:rsidRPr="00265A12" w:rsidRDefault="00A11CCC" w:rsidP="008C41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 xml:space="preserve">c.101C&gt;T </w:t>
            </w:r>
            <w:r w:rsidR="00AD1F90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p.(</w:t>
            </w:r>
            <w:r w:rsidRPr="00265A12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Thr34Met) rs14279441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59E6D" w14:textId="77777777" w:rsidR="00A11CCC" w:rsidRPr="00265A12" w:rsidRDefault="00A11CCC" w:rsidP="008C41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CM122249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B918A" w14:textId="77777777" w:rsidR="00A11CCC" w:rsidRPr="00265A12" w:rsidRDefault="00A11CCC" w:rsidP="008C41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L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B4216" w14:textId="77777777" w:rsidR="00A11CCC" w:rsidRPr="00265A12" w:rsidRDefault="00A11CCC" w:rsidP="008C41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NA</w:t>
            </w:r>
          </w:p>
        </w:tc>
      </w:tr>
      <w:tr w:rsidR="00A11CCC" w:rsidRPr="00265A12" w14:paraId="23925E61" w14:textId="77777777" w:rsidTr="00B56D62">
        <w:trPr>
          <w:trHeight w:val="411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65C3F" w14:textId="77777777" w:rsidR="00A11CCC" w:rsidRPr="00265A12" w:rsidRDefault="00A11CCC" w:rsidP="008C41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F3PA3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D9FF4" w14:textId="77777777" w:rsidR="00A11CCC" w:rsidRPr="00265A12" w:rsidRDefault="00A11CCC" w:rsidP="008C41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PFIC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DF68F" w14:textId="2299357B" w:rsidR="00A11CCC" w:rsidRPr="00265A12" w:rsidRDefault="00A11CCC" w:rsidP="008C41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 xml:space="preserve">c.139C&gt;T </w:t>
            </w:r>
            <w:r w:rsidR="00AD1F90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p.(</w:t>
            </w:r>
            <w:r w:rsidRPr="00265A1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s-CZ"/>
              </w:rPr>
              <w:t>Arg47*</w:t>
            </w:r>
            <w:r w:rsidRPr="00265A12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) rs3769263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8A3A6" w14:textId="77777777" w:rsidR="00A11CCC" w:rsidRPr="00265A12" w:rsidRDefault="00A11CCC" w:rsidP="008C41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CM082466</w:t>
            </w:r>
          </w:p>
          <w:p w14:paraId="792B079E" w14:textId="77777777" w:rsidR="00A11CCC" w:rsidRPr="00265A12" w:rsidRDefault="00A11CCC" w:rsidP="008C41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04352" w14:textId="77777777" w:rsidR="00A11CCC" w:rsidRPr="00265A12" w:rsidRDefault="00A11CCC" w:rsidP="008C41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P</w:t>
            </w:r>
          </w:p>
          <w:p w14:paraId="0AB34B47" w14:textId="77777777" w:rsidR="00A11CCC" w:rsidRPr="00265A12" w:rsidRDefault="00A11CCC" w:rsidP="008C41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B95E6" w14:textId="77777777" w:rsidR="00A11CCC" w:rsidRPr="00265A12" w:rsidRDefault="00A11CCC" w:rsidP="008C41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pat</w:t>
            </w:r>
          </w:p>
        </w:tc>
      </w:tr>
      <w:tr w:rsidR="00A11CCC" w:rsidRPr="00265A12" w14:paraId="65B86E4F" w14:textId="77777777" w:rsidTr="00B56D62">
        <w:trPr>
          <w:trHeight w:val="45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B84EB" w14:textId="77777777" w:rsidR="00A11CCC" w:rsidRPr="00265A12" w:rsidRDefault="00A11CCC" w:rsidP="008C41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F42CE1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70D1E" w14:textId="77777777" w:rsidR="00A11CCC" w:rsidRPr="00265A12" w:rsidRDefault="00A11CCC" w:rsidP="008C41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PFIC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EFCAF" w14:textId="6ADBF3E2" w:rsidR="00A11CCC" w:rsidRPr="00265A12" w:rsidRDefault="00A11CCC" w:rsidP="008C41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 xml:space="preserve">c.1501G&gt;T </w:t>
            </w:r>
            <w:r w:rsidR="00AD1F90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p.(</w:t>
            </w:r>
            <w:r w:rsidRPr="00265A1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s-CZ"/>
              </w:rPr>
              <w:t>Glu501*</w:t>
            </w:r>
            <w:r w:rsidRPr="00265A12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) rs15629761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095AD" w14:textId="77777777" w:rsidR="00A11CCC" w:rsidRPr="00265A12" w:rsidRDefault="00A11CCC" w:rsidP="008C41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CM14704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AC7FE" w14:textId="77777777" w:rsidR="00A11CCC" w:rsidRPr="00265A12" w:rsidRDefault="00A11CCC" w:rsidP="008C41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73350" w14:textId="77777777" w:rsidR="00A11CCC" w:rsidRPr="00265A12" w:rsidRDefault="00A11CCC" w:rsidP="008C41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265A12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NA</w:t>
            </w:r>
          </w:p>
        </w:tc>
      </w:tr>
    </w:tbl>
    <w:p w14:paraId="6F6CBC44" w14:textId="77777777" w:rsidR="00A11CCC" w:rsidRPr="00265A12" w:rsidRDefault="00A11CCC" w:rsidP="00A11CC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97F684D" w14:textId="5E990EB0" w:rsidR="00A11CCC" w:rsidRPr="00265A12" w:rsidRDefault="00A11CCC" w:rsidP="00A11CC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65A12">
        <w:rPr>
          <w:rFonts w:ascii="Times New Roman" w:hAnsi="Times New Roman" w:cs="Times New Roman"/>
          <w:sz w:val="24"/>
          <w:szCs w:val="24"/>
          <w:lang w:val="en-GB"/>
        </w:rPr>
        <w:t xml:space="preserve">Origin of the variants was assessed by targeted re-sequencing of parental genomic DNA samples when available. Nonsense variants are </w:t>
      </w:r>
      <w:r w:rsidRPr="00265A12">
        <w:rPr>
          <w:rFonts w:ascii="Times New Roman" w:hAnsi="Times New Roman" w:cs="Times New Roman"/>
          <w:b/>
          <w:bCs/>
          <w:sz w:val="24"/>
          <w:szCs w:val="24"/>
          <w:lang w:val="en-GB"/>
        </w:rPr>
        <w:t>boldfaced</w:t>
      </w:r>
      <w:r w:rsidRPr="00265A12">
        <w:rPr>
          <w:rFonts w:ascii="Times New Roman" w:hAnsi="Times New Roman" w:cs="Times New Roman"/>
          <w:sz w:val="24"/>
          <w:szCs w:val="24"/>
          <w:lang w:val="en-GB"/>
        </w:rPr>
        <w:t xml:space="preserve">. ACMG classification criteria were valid in week 20, 2023. Patient ID includes gender identifier (M – male, F – female), patient age in years at specimen receipt, origin (CE – Central Europe, PA – Australian Pacific), and DNA sample number. Clin. dx. – clinical diagnosis, HGMD – Human Gene Mutation Database accession number, </w:t>
      </w:r>
      <w:proofErr w:type="spellStart"/>
      <w:r w:rsidR="00B56D62">
        <w:rPr>
          <w:rFonts w:ascii="Times New Roman" w:hAnsi="Times New Roman" w:cs="Times New Roman"/>
          <w:sz w:val="24"/>
          <w:szCs w:val="24"/>
          <w:lang w:val="en-GB"/>
        </w:rPr>
        <w:t>rs</w:t>
      </w:r>
      <w:proofErr w:type="spellEnd"/>
      <w:r w:rsidR="00B56D62"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proofErr w:type="spellStart"/>
      <w:r w:rsidR="00B56D62">
        <w:rPr>
          <w:rFonts w:ascii="Times New Roman" w:hAnsi="Times New Roman" w:cs="Times New Roman"/>
          <w:sz w:val="24"/>
          <w:szCs w:val="24"/>
          <w:lang w:val="en-GB"/>
        </w:rPr>
        <w:t>dbSNP</w:t>
      </w:r>
      <w:proofErr w:type="spellEnd"/>
      <w:r w:rsidR="00B56D62">
        <w:rPr>
          <w:rFonts w:ascii="Times New Roman" w:hAnsi="Times New Roman" w:cs="Times New Roman"/>
          <w:sz w:val="24"/>
          <w:szCs w:val="24"/>
          <w:lang w:val="en-GB"/>
        </w:rPr>
        <w:t xml:space="preserve"> accession number, </w:t>
      </w:r>
      <w:r w:rsidRPr="00265A12">
        <w:rPr>
          <w:rFonts w:ascii="Times New Roman" w:hAnsi="Times New Roman" w:cs="Times New Roman"/>
          <w:sz w:val="24"/>
          <w:szCs w:val="24"/>
          <w:lang w:val="en-GB"/>
        </w:rPr>
        <w:t>NA – not available.</w:t>
      </w:r>
    </w:p>
    <w:p w14:paraId="67D12584" w14:textId="77777777" w:rsidR="00A11CCC" w:rsidRPr="00265A12" w:rsidRDefault="00A11CCC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A11CCC" w:rsidRPr="00265A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CCC"/>
    <w:rsid w:val="00265A12"/>
    <w:rsid w:val="00623788"/>
    <w:rsid w:val="007D5D6C"/>
    <w:rsid w:val="00A11CCC"/>
    <w:rsid w:val="00AD1F90"/>
    <w:rsid w:val="00B56D62"/>
    <w:rsid w:val="00DD6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7DC45F"/>
  <w15:chartTrackingRefBased/>
  <w15:docId w15:val="{BC397830-979E-4203-8CD5-08CDA4561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A11CCC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26ED23-2F77-47F5-AF55-799957E97D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399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Institut klinické a experimentální medicíny</Company>
  <LinksUpToDate>false</LinksUpToDate>
  <CharactersWithSpaces>2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. Magdaléna Neřoldová</dc:creator>
  <cp:keywords/>
  <dc:description/>
  <cp:lastModifiedBy>Ing. Magdaléna Neřoldová</cp:lastModifiedBy>
  <cp:revision>5</cp:revision>
  <dcterms:created xsi:type="dcterms:W3CDTF">2023-06-08T11:51:00Z</dcterms:created>
  <dcterms:modified xsi:type="dcterms:W3CDTF">2023-06-15T11:16:00Z</dcterms:modified>
</cp:coreProperties>
</file>